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360"/>
        <w:tblW w:w="0" w:type="auto"/>
        <w:tblLook w:val="04A0" w:firstRow="1" w:lastRow="0" w:firstColumn="1" w:lastColumn="0" w:noHBand="0" w:noVBand="1"/>
      </w:tblPr>
      <w:tblGrid>
        <w:gridCol w:w="2938"/>
        <w:gridCol w:w="2679"/>
        <w:gridCol w:w="2679"/>
      </w:tblGrid>
      <w:tr w:rsidR="009F25C0" w:rsidRPr="008E6113" w14:paraId="7403BD72" w14:textId="14033EBC" w:rsidTr="002C5349">
        <w:trPr>
          <w:trHeight w:val="312"/>
        </w:trPr>
        <w:tc>
          <w:tcPr>
            <w:tcW w:w="2938" w:type="dxa"/>
          </w:tcPr>
          <w:p w14:paraId="13664755" w14:textId="49F826AD" w:rsidR="009F25C0" w:rsidRPr="008E6113" w:rsidRDefault="00E2785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F25C0" w:rsidRPr="008E6113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2679" w:type="dxa"/>
          </w:tcPr>
          <w:p w14:paraId="55CB5188" w14:textId="1CD1CCD7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679" w:type="dxa"/>
          </w:tcPr>
          <w:p w14:paraId="5B8A6014" w14:textId="1CC39DCD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reference range</w:t>
            </w:r>
          </w:p>
        </w:tc>
      </w:tr>
      <w:tr w:rsidR="009F25C0" w:rsidRPr="008E6113" w14:paraId="3AFD4616" w14:textId="6694B86E" w:rsidTr="002C5349">
        <w:trPr>
          <w:trHeight w:val="312"/>
        </w:trPr>
        <w:tc>
          <w:tcPr>
            <w:tcW w:w="2938" w:type="dxa"/>
          </w:tcPr>
          <w:p w14:paraId="4E87C5F5" w14:textId="32F0EF6C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White blood </w:t>
            </w:r>
            <w:proofErr w:type="gramStart"/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cell(</w:t>
            </w:r>
            <w:proofErr w:type="gramEnd"/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WBC)</w:t>
            </w:r>
          </w:p>
        </w:tc>
        <w:tc>
          <w:tcPr>
            <w:tcW w:w="2679" w:type="dxa"/>
          </w:tcPr>
          <w:p w14:paraId="49C23879" w14:textId="5E96F590" w:rsidR="009F25C0" w:rsidRPr="008E6113" w:rsidRDefault="00353DBA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2679" w:type="dxa"/>
          </w:tcPr>
          <w:p w14:paraId="727433A4" w14:textId="449017C1" w:rsidR="009F25C0" w:rsidRPr="008E6113" w:rsidRDefault="00353DBA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3.50-9.50 10^9/l</w:t>
            </w:r>
          </w:p>
        </w:tc>
      </w:tr>
      <w:tr w:rsidR="009F25C0" w:rsidRPr="008E6113" w14:paraId="2C2DE97B" w14:textId="6EEE190E" w:rsidTr="002C5349">
        <w:trPr>
          <w:trHeight w:val="312"/>
        </w:trPr>
        <w:tc>
          <w:tcPr>
            <w:tcW w:w="2938" w:type="dxa"/>
          </w:tcPr>
          <w:p w14:paraId="21768273" w14:textId="787738ED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Percentage of neutrophils</w:t>
            </w:r>
          </w:p>
        </w:tc>
        <w:tc>
          <w:tcPr>
            <w:tcW w:w="2679" w:type="dxa"/>
          </w:tcPr>
          <w:p w14:paraId="5A77420E" w14:textId="3776A24E" w:rsidR="009F25C0" w:rsidRPr="008E6113" w:rsidRDefault="00353DBA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84.70</w:t>
            </w:r>
          </w:p>
        </w:tc>
        <w:tc>
          <w:tcPr>
            <w:tcW w:w="2679" w:type="dxa"/>
          </w:tcPr>
          <w:p w14:paraId="3F441F4E" w14:textId="5F5EBDFF" w:rsidR="009F25C0" w:rsidRPr="008E6113" w:rsidRDefault="00353DBA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50.00-70.00%</w:t>
            </w:r>
          </w:p>
        </w:tc>
      </w:tr>
      <w:tr w:rsidR="0059138C" w:rsidRPr="008E6113" w14:paraId="56FEC0E1" w14:textId="77777777" w:rsidTr="002C5349">
        <w:trPr>
          <w:trHeight w:val="312"/>
        </w:trPr>
        <w:tc>
          <w:tcPr>
            <w:tcW w:w="2938" w:type="dxa"/>
          </w:tcPr>
          <w:p w14:paraId="323C9C48" w14:textId="3CD8FEFB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Hypersensitive C reaction</w:t>
            </w:r>
          </w:p>
        </w:tc>
        <w:tc>
          <w:tcPr>
            <w:tcW w:w="2679" w:type="dxa"/>
          </w:tcPr>
          <w:p w14:paraId="5A44426F" w14:textId="2D672359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679" w:type="dxa"/>
          </w:tcPr>
          <w:p w14:paraId="07B572B8" w14:textId="63537152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0-5.00mg/l</w:t>
            </w:r>
          </w:p>
        </w:tc>
      </w:tr>
      <w:tr w:rsidR="0059138C" w:rsidRPr="008E6113" w14:paraId="2CC63A24" w14:textId="77777777" w:rsidTr="002C5349">
        <w:trPr>
          <w:trHeight w:val="312"/>
        </w:trPr>
        <w:tc>
          <w:tcPr>
            <w:tcW w:w="2938" w:type="dxa"/>
          </w:tcPr>
          <w:p w14:paraId="3B4D2C31" w14:textId="4159BCF0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Calcitonin original</w:t>
            </w:r>
          </w:p>
        </w:tc>
        <w:tc>
          <w:tcPr>
            <w:tcW w:w="2679" w:type="dxa"/>
          </w:tcPr>
          <w:p w14:paraId="1AA52B3F" w14:textId="4E3DED3D" w:rsidR="0059138C" w:rsidRPr="008E6113" w:rsidRDefault="00BD5C22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679" w:type="dxa"/>
          </w:tcPr>
          <w:p w14:paraId="4D78C263" w14:textId="77777777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5C0" w:rsidRPr="008E6113" w14:paraId="756D6C5B" w14:textId="3371B87F" w:rsidTr="002C5349">
        <w:trPr>
          <w:trHeight w:val="312"/>
        </w:trPr>
        <w:tc>
          <w:tcPr>
            <w:tcW w:w="2938" w:type="dxa"/>
          </w:tcPr>
          <w:p w14:paraId="3EDF3FAF" w14:textId="7DBD3648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Electrolyte</w:t>
            </w:r>
          </w:p>
        </w:tc>
        <w:tc>
          <w:tcPr>
            <w:tcW w:w="2679" w:type="dxa"/>
          </w:tcPr>
          <w:p w14:paraId="159AF9CA" w14:textId="192E7F0F" w:rsidR="009F25C0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bookmarkEnd w:id="0"/>
          </w:p>
        </w:tc>
        <w:tc>
          <w:tcPr>
            <w:tcW w:w="2679" w:type="dxa"/>
          </w:tcPr>
          <w:p w14:paraId="2CBFACB7" w14:textId="77777777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5C0" w:rsidRPr="008E6113" w14:paraId="59F0F81F" w14:textId="5051B462" w:rsidTr="002C5349">
        <w:trPr>
          <w:trHeight w:val="312"/>
        </w:trPr>
        <w:tc>
          <w:tcPr>
            <w:tcW w:w="2938" w:type="dxa"/>
          </w:tcPr>
          <w:p w14:paraId="3987BC96" w14:textId="1735FB8A" w:rsidR="009F25C0" w:rsidRPr="008E6113" w:rsidRDefault="009F25C0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Blood glucose</w:t>
            </w:r>
          </w:p>
        </w:tc>
        <w:tc>
          <w:tcPr>
            <w:tcW w:w="2679" w:type="dxa"/>
          </w:tcPr>
          <w:p w14:paraId="275A9ACA" w14:textId="30A1AE60" w:rsidR="009F25C0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679" w:type="dxa"/>
          </w:tcPr>
          <w:p w14:paraId="6981ED83" w14:textId="02D891AF" w:rsidR="003E0CD8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&lt;11.1mmol/l</w:t>
            </w:r>
          </w:p>
        </w:tc>
      </w:tr>
      <w:tr w:rsidR="009F25C0" w:rsidRPr="008E6113" w14:paraId="1A1B351F" w14:textId="3881B998" w:rsidTr="002C5349">
        <w:trPr>
          <w:trHeight w:val="312"/>
        </w:trPr>
        <w:tc>
          <w:tcPr>
            <w:tcW w:w="2938" w:type="dxa"/>
          </w:tcPr>
          <w:p w14:paraId="7A7525C9" w14:textId="7156A6A2" w:rsidR="009F25C0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Glutamic-pyruvic transaminase</w:t>
            </w:r>
          </w:p>
        </w:tc>
        <w:tc>
          <w:tcPr>
            <w:tcW w:w="2679" w:type="dxa"/>
          </w:tcPr>
          <w:p w14:paraId="7B37789E" w14:textId="340B3023" w:rsidR="009F25C0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  <w:tc>
          <w:tcPr>
            <w:tcW w:w="2679" w:type="dxa"/>
          </w:tcPr>
          <w:p w14:paraId="63B9D17C" w14:textId="17099DE8" w:rsidR="009F25C0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5.00-40.00u/l</w:t>
            </w:r>
          </w:p>
        </w:tc>
      </w:tr>
      <w:tr w:rsidR="003E0CD8" w:rsidRPr="008E6113" w14:paraId="4D4B7ACF" w14:textId="77777777" w:rsidTr="002C5349">
        <w:trPr>
          <w:trHeight w:val="312"/>
        </w:trPr>
        <w:tc>
          <w:tcPr>
            <w:tcW w:w="2938" w:type="dxa"/>
          </w:tcPr>
          <w:p w14:paraId="0DBB4C72" w14:textId="112867F0" w:rsidR="003E0CD8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Aspertate</w:t>
            </w:r>
            <w:proofErr w:type="spellEnd"/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aminotransferase</w:t>
            </w:r>
          </w:p>
        </w:tc>
        <w:tc>
          <w:tcPr>
            <w:tcW w:w="2679" w:type="dxa"/>
          </w:tcPr>
          <w:p w14:paraId="65706184" w14:textId="5ABFC41E" w:rsidR="003E0CD8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2679" w:type="dxa"/>
          </w:tcPr>
          <w:p w14:paraId="2359F652" w14:textId="4F06D291" w:rsidR="003E0CD8" w:rsidRPr="008E6113" w:rsidRDefault="003E0CD8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8.00-40.00u/l</w:t>
            </w:r>
          </w:p>
        </w:tc>
      </w:tr>
      <w:tr w:rsidR="0059138C" w:rsidRPr="008E6113" w14:paraId="5FCC9AFA" w14:textId="6AA67702" w:rsidTr="002C5349">
        <w:trPr>
          <w:trHeight w:val="312"/>
        </w:trPr>
        <w:tc>
          <w:tcPr>
            <w:tcW w:w="2938" w:type="dxa"/>
          </w:tcPr>
          <w:p w14:paraId="7862D7B7" w14:textId="39BC3943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Hepatitis B antigens</w:t>
            </w:r>
          </w:p>
        </w:tc>
        <w:tc>
          <w:tcPr>
            <w:tcW w:w="2679" w:type="dxa"/>
          </w:tcPr>
          <w:p w14:paraId="02FA84FD" w14:textId="408CF415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79" w:type="dxa"/>
          </w:tcPr>
          <w:p w14:paraId="0F307653" w14:textId="5D214E92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&lt;0.05IU/ml</w:t>
            </w:r>
          </w:p>
        </w:tc>
      </w:tr>
      <w:tr w:rsidR="0059138C" w:rsidRPr="008E6113" w14:paraId="28F4FCC9" w14:textId="51380586" w:rsidTr="002C5349">
        <w:trPr>
          <w:trHeight w:val="312"/>
        </w:trPr>
        <w:tc>
          <w:tcPr>
            <w:tcW w:w="2938" w:type="dxa"/>
          </w:tcPr>
          <w:p w14:paraId="47624416" w14:textId="434F8B4D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Hepatitis C anti</w:t>
            </w:r>
            <w:r w:rsidR="00024ED6" w:rsidRPr="008E6113"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2679" w:type="dxa"/>
          </w:tcPr>
          <w:p w14:paraId="1FDAD39D" w14:textId="5E55ADCB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79" w:type="dxa"/>
          </w:tcPr>
          <w:p w14:paraId="6D38C86F" w14:textId="2B33D5D2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&lt;1.0 S/CO</w:t>
            </w:r>
          </w:p>
        </w:tc>
      </w:tr>
      <w:tr w:rsidR="0059138C" w:rsidRPr="008E6113" w14:paraId="269F04F8" w14:textId="366E3399" w:rsidTr="002C5349">
        <w:trPr>
          <w:trHeight w:val="312"/>
        </w:trPr>
        <w:tc>
          <w:tcPr>
            <w:tcW w:w="2938" w:type="dxa"/>
          </w:tcPr>
          <w:p w14:paraId="59928130" w14:textId="18004BA7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Syphilis antibodies </w:t>
            </w:r>
          </w:p>
        </w:tc>
        <w:tc>
          <w:tcPr>
            <w:tcW w:w="2679" w:type="dxa"/>
          </w:tcPr>
          <w:p w14:paraId="6472E3EE" w14:textId="6F78F88E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79" w:type="dxa"/>
          </w:tcPr>
          <w:p w14:paraId="3CBE565D" w14:textId="2FD1C2C8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&lt;1.0 S/CO</w:t>
            </w:r>
          </w:p>
        </w:tc>
      </w:tr>
      <w:tr w:rsidR="0059138C" w:rsidRPr="008E6113" w14:paraId="3187B643" w14:textId="6D040932" w:rsidTr="002C5349">
        <w:trPr>
          <w:trHeight w:val="312"/>
        </w:trPr>
        <w:tc>
          <w:tcPr>
            <w:tcW w:w="2938" w:type="dxa"/>
          </w:tcPr>
          <w:p w14:paraId="3D8E59F6" w14:textId="7699CAFE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HIV antibodies </w:t>
            </w:r>
          </w:p>
        </w:tc>
        <w:tc>
          <w:tcPr>
            <w:tcW w:w="2679" w:type="dxa"/>
          </w:tcPr>
          <w:p w14:paraId="191E113B" w14:textId="0F89B7B6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79" w:type="dxa"/>
          </w:tcPr>
          <w:p w14:paraId="4EE1B415" w14:textId="0E5E7476" w:rsidR="0059138C" w:rsidRPr="008E6113" w:rsidRDefault="00024ED6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&lt;1.0 S/CO</w:t>
            </w:r>
          </w:p>
        </w:tc>
      </w:tr>
      <w:tr w:rsidR="0059138C" w:rsidRPr="008E6113" w14:paraId="0DFDF6B2" w14:textId="43C65947" w:rsidTr="002C5349">
        <w:trPr>
          <w:trHeight w:val="312"/>
        </w:trPr>
        <w:tc>
          <w:tcPr>
            <w:tcW w:w="2938" w:type="dxa"/>
          </w:tcPr>
          <w:p w14:paraId="3E67FA29" w14:textId="781F4D55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TORCH</w:t>
            </w:r>
          </w:p>
        </w:tc>
        <w:tc>
          <w:tcPr>
            <w:tcW w:w="2679" w:type="dxa"/>
          </w:tcPr>
          <w:p w14:paraId="35F4DE39" w14:textId="77777777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2B5BD5DB" w14:textId="77777777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38C" w:rsidRPr="008E6113" w14:paraId="1F78A4DB" w14:textId="7D27FCF5" w:rsidTr="002C5349">
        <w:trPr>
          <w:trHeight w:val="312"/>
        </w:trPr>
        <w:tc>
          <w:tcPr>
            <w:tcW w:w="2938" w:type="dxa"/>
          </w:tcPr>
          <w:p w14:paraId="25E220BC" w14:textId="53895268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Rubella virus</w:t>
            </w:r>
          </w:p>
        </w:tc>
        <w:tc>
          <w:tcPr>
            <w:tcW w:w="2679" w:type="dxa"/>
          </w:tcPr>
          <w:p w14:paraId="6F0EA263" w14:textId="45032725" w:rsidR="0059138C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G- negative</w:t>
            </w:r>
          </w:p>
        </w:tc>
        <w:tc>
          <w:tcPr>
            <w:tcW w:w="2679" w:type="dxa"/>
          </w:tcPr>
          <w:p w14:paraId="0220515F" w14:textId="77777777" w:rsidR="0059138C" w:rsidRPr="008E6113" w:rsidRDefault="0059138C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4299B91E" w14:textId="2CDE617C" w:rsidTr="002C5349">
        <w:trPr>
          <w:trHeight w:val="312"/>
        </w:trPr>
        <w:tc>
          <w:tcPr>
            <w:tcW w:w="2938" w:type="dxa"/>
          </w:tcPr>
          <w:p w14:paraId="5F46B17F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361444A2" w14:textId="4681FD6B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M- negative</w:t>
            </w:r>
          </w:p>
        </w:tc>
        <w:tc>
          <w:tcPr>
            <w:tcW w:w="2679" w:type="dxa"/>
          </w:tcPr>
          <w:p w14:paraId="6A4E9FD3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71EBFDB9" w14:textId="655640F6" w:rsidTr="002C5349">
        <w:trPr>
          <w:trHeight w:val="312"/>
        </w:trPr>
        <w:tc>
          <w:tcPr>
            <w:tcW w:w="2938" w:type="dxa"/>
          </w:tcPr>
          <w:p w14:paraId="0297F5FA" w14:textId="1795360F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Epstein-Barr virus</w:t>
            </w:r>
          </w:p>
        </w:tc>
        <w:tc>
          <w:tcPr>
            <w:tcW w:w="2679" w:type="dxa"/>
          </w:tcPr>
          <w:p w14:paraId="1AC425D4" w14:textId="78C02A2D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G- negative</w:t>
            </w:r>
          </w:p>
        </w:tc>
        <w:tc>
          <w:tcPr>
            <w:tcW w:w="2679" w:type="dxa"/>
          </w:tcPr>
          <w:p w14:paraId="3906F901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6C45AB4C" w14:textId="5B8B7AD2" w:rsidTr="002C5349">
        <w:trPr>
          <w:trHeight w:val="312"/>
        </w:trPr>
        <w:tc>
          <w:tcPr>
            <w:tcW w:w="2938" w:type="dxa"/>
          </w:tcPr>
          <w:p w14:paraId="2D886071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63E89269" w14:textId="7F1EF0A9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M- negative</w:t>
            </w:r>
          </w:p>
        </w:tc>
        <w:tc>
          <w:tcPr>
            <w:tcW w:w="2679" w:type="dxa"/>
          </w:tcPr>
          <w:p w14:paraId="10F3B3DE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17EE8DB2" w14:textId="7047FC80" w:rsidTr="002C5349">
        <w:trPr>
          <w:trHeight w:val="312"/>
        </w:trPr>
        <w:tc>
          <w:tcPr>
            <w:tcW w:w="2938" w:type="dxa"/>
          </w:tcPr>
          <w:p w14:paraId="71FDAE1C" w14:textId="18104B34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Herpes simplex virus</w:t>
            </w:r>
          </w:p>
        </w:tc>
        <w:tc>
          <w:tcPr>
            <w:tcW w:w="2679" w:type="dxa"/>
          </w:tcPr>
          <w:p w14:paraId="2C0D5E7C" w14:textId="7001190D" w:rsidR="00367FB3" w:rsidRPr="008E6113" w:rsidRDefault="00207F8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G- negative</w:t>
            </w:r>
          </w:p>
        </w:tc>
        <w:tc>
          <w:tcPr>
            <w:tcW w:w="2679" w:type="dxa"/>
          </w:tcPr>
          <w:p w14:paraId="14AEA4D4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2C33E874" w14:textId="0AF602E7" w:rsidTr="002C5349">
        <w:trPr>
          <w:trHeight w:val="312"/>
        </w:trPr>
        <w:tc>
          <w:tcPr>
            <w:tcW w:w="2938" w:type="dxa"/>
          </w:tcPr>
          <w:p w14:paraId="77406A02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7D2FC20A" w14:textId="1EF36A2A" w:rsidR="00367FB3" w:rsidRPr="008E6113" w:rsidRDefault="00207F8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M- negative</w:t>
            </w:r>
          </w:p>
        </w:tc>
        <w:tc>
          <w:tcPr>
            <w:tcW w:w="2679" w:type="dxa"/>
          </w:tcPr>
          <w:p w14:paraId="1ADA2000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61BF180F" w14:textId="3D0A6FCD" w:rsidTr="002C5349">
        <w:trPr>
          <w:trHeight w:val="312"/>
        </w:trPr>
        <w:tc>
          <w:tcPr>
            <w:tcW w:w="2938" w:type="dxa"/>
          </w:tcPr>
          <w:p w14:paraId="5EE18A5C" w14:textId="7FDC65F5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Cytomegalovirus </w:t>
            </w:r>
          </w:p>
        </w:tc>
        <w:tc>
          <w:tcPr>
            <w:tcW w:w="2679" w:type="dxa"/>
          </w:tcPr>
          <w:p w14:paraId="0D85D167" w14:textId="138AC2F3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G- negative</w:t>
            </w:r>
          </w:p>
        </w:tc>
        <w:tc>
          <w:tcPr>
            <w:tcW w:w="2679" w:type="dxa"/>
          </w:tcPr>
          <w:p w14:paraId="546FD01B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045B9D33" w14:textId="608F8455" w:rsidTr="002C5349">
        <w:trPr>
          <w:trHeight w:val="312"/>
        </w:trPr>
        <w:tc>
          <w:tcPr>
            <w:tcW w:w="2938" w:type="dxa"/>
          </w:tcPr>
          <w:p w14:paraId="32E007A1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57918301" w14:textId="4D659F8C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M- negative</w:t>
            </w:r>
          </w:p>
        </w:tc>
        <w:tc>
          <w:tcPr>
            <w:tcW w:w="2679" w:type="dxa"/>
          </w:tcPr>
          <w:p w14:paraId="7CD499A0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4DAA0876" w14:textId="03168CC9" w:rsidTr="002C5349">
        <w:trPr>
          <w:trHeight w:val="312"/>
        </w:trPr>
        <w:tc>
          <w:tcPr>
            <w:tcW w:w="2938" w:type="dxa"/>
          </w:tcPr>
          <w:p w14:paraId="40909953" w14:textId="277F023A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Toxoplasma</w:t>
            </w:r>
          </w:p>
        </w:tc>
        <w:tc>
          <w:tcPr>
            <w:tcW w:w="2679" w:type="dxa"/>
          </w:tcPr>
          <w:p w14:paraId="0656DEB2" w14:textId="5BB9B4A9" w:rsidR="00367FB3" w:rsidRPr="008E6113" w:rsidRDefault="00207F8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G- negative</w:t>
            </w:r>
          </w:p>
        </w:tc>
        <w:tc>
          <w:tcPr>
            <w:tcW w:w="2679" w:type="dxa"/>
          </w:tcPr>
          <w:p w14:paraId="13239FAA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427E08A9" w14:textId="58B0E96B" w:rsidTr="002C5349">
        <w:trPr>
          <w:trHeight w:val="312"/>
        </w:trPr>
        <w:tc>
          <w:tcPr>
            <w:tcW w:w="2938" w:type="dxa"/>
          </w:tcPr>
          <w:p w14:paraId="11CCDFD7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7BB3F9AB" w14:textId="69592CAB" w:rsidR="00367FB3" w:rsidRPr="008E6113" w:rsidRDefault="00207F8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IgM- negative</w:t>
            </w:r>
          </w:p>
        </w:tc>
        <w:tc>
          <w:tcPr>
            <w:tcW w:w="2679" w:type="dxa"/>
          </w:tcPr>
          <w:p w14:paraId="15F7823E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35230E4E" w14:textId="534C4C3B" w:rsidTr="002C5349">
        <w:trPr>
          <w:trHeight w:val="312"/>
        </w:trPr>
        <w:tc>
          <w:tcPr>
            <w:tcW w:w="2938" w:type="dxa"/>
          </w:tcPr>
          <w:p w14:paraId="55353097" w14:textId="1C439683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Antibodies of autoimmune encephalitis*</w:t>
            </w:r>
          </w:p>
        </w:tc>
        <w:tc>
          <w:tcPr>
            <w:tcW w:w="2679" w:type="dxa"/>
          </w:tcPr>
          <w:p w14:paraId="7495E299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311546C1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442231AF" w14:textId="1848335B" w:rsidTr="002C5349">
        <w:trPr>
          <w:trHeight w:val="312"/>
        </w:trPr>
        <w:tc>
          <w:tcPr>
            <w:tcW w:w="2938" w:type="dxa"/>
          </w:tcPr>
          <w:p w14:paraId="10187FF4" w14:textId="3CA22E99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Serum</w:t>
            </w:r>
          </w:p>
        </w:tc>
        <w:tc>
          <w:tcPr>
            <w:tcW w:w="2679" w:type="dxa"/>
          </w:tcPr>
          <w:p w14:paraId="16F15A4E" w14:textId="525D770A" w:rsidR="00367FB3" w:rsidRPr="008E6113" w:rsidRDefault="00207F8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679" w:type="dxa"/>
          </w:tcPr>
          <w:p w14:paraId="24E6EA59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B3" w:rsidRPr="008E6113" w14:paraId="3F2E89A7" w14:textId="49B92C54" w:rsidTr="002C5349">
        <w:trPr>
          <w:trHeight w:val="312"/>
        </w:trPr>
        <w:tc>
          <w:tcPr>
            <w:tcW w:w="2938" w:type="dxa"/>
          </w:tcPr>
          <w:p w14:paraId="5136B42A" w14:textId="3F7913B0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 xml:space="preserve">       CSF</w:t>
            </w:r>
          </w:p>
        </w:tc>
        <w:tc>
          <w:tcPr>
            <w:tcW w:w="2679" w:type="dxa"/>
          </w:tcPr>
          <w:p w14:paraId="3AAAA2A6" w14:textId="66ACA6D4" w:rsidR="00367FB3" w:rsidRPr="008E6113" w:rsidRDefault="00207F8E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11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679" w:type="dxa"/>
          </w:tcPr>
          <w:p w14:paraId="5FE65DBE" w14:textId="77777777" w:rsidR="00367FB3" w:rsidRPr="008E6113" w:rsidRDefault="00367FB3" w:rsidP="002C5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2D66E0" w14:textId="69668622" w:rsidR="002C5349" w:rsidRPr="008E6113" w:rsidRDefault="002C5349">
      <w:pPr>
        <w:rPr>
          <w:rFonts w:ascii="Times New Roman" w:hAnsi="Times New Roman" w:cs="Times New Roman"/>
          <w:sz w:val="24"/>
          <w:szCs w:val="24"/>
        </w:rPr>
      </w:pPr>
      <w:r w:rsidRPr="008E6113">
        <w:rPr>
          <w:rFonts w:ascii="Times New Roman" w:hAnsi="Times New Roman" w:cs="Times New Roman"/>
          <w:sz w:val="24"/>
          <w:szCs w:val="24"/>
        </w:rPr>
        <w:t xml:space="preserve">Supplemental Table </w:t>
      </w:r>
      <w:proofErr w:type="gramStart"/>
      <w:r w:rsidRPr="008E6113">
        <w:rPr>
          <w:rFonts w:ascii="Times New Roman" w:hAnsi="Times New Roman" w:cs="Times New Roman"/>
          <w:sz w:val="24"/>
          <w:szCs w:val="24"/>
        </w:rPr>
        <w:t>1.Detailed</w:t>
      </w:r>
      <w:proofErr w:type="gramEnd"/>
      <w:r w:rsidRPr="008E6113">
        <w:rPr>
          <w:rFonts w:ascii="Times New Roman" w:hAnsi="Times New Roman" w:cs="Times New Roman"/>
          <w:sz w:val="24"/>
          <w:szCs w:val="24"/>
        </w:rPr>
        <w:t xml:space="preserve"> results laboratory findings of the patient </w:t>
      </w:r>
    </w:p>
    <w:p w14:paraId="4D28EBC4" w14:textId="77777777" w:rsidR="002C5349" w:rsidRPr="008E6113" w:rsidRDefault="002C5349">
      <w:pPr>
        <w:rPr>
          <w:rFonts w:ascii="Times New Roman" w:hAnsi="Times New Roman" w:cs="Times New Roman"/>
          <w:sz w:val="24"/>
          <w:szCs w:val="24"/>
        </w:rPr>
      </w:pPr>
    </w:p>
    <w:p w14:paraId="19BB56BF" w14:textId="79D07517" w:rsidR="00157DF8" w:rsidRPr="008E6113" w:rsidRDefault="00333FB7">
      <w:pPr>
        <w:rPr>
          <w:rFonts w:ascii="Times New Roman" w:hAnsi="Times New Roman" w:cs="Times New Roman"/>
          <w:sz w:val="24"/>
          <w:szCs w:val="24"/>
        </w:rPr>
      </w:pPr>
      <w:r w:rsidRPr="008E6113">
        <w:rPr>
          <w:rFonts w:ascii="Times New Roman" w:hAnsi="Times New Roman" w:cs="Times New Roman"/>
          <w:sz w:val="24"/>
          <w:szCs w:val="24"/>
        </w:rPr>
        <w:t xml:space="preserve">* Antibodies of autoimmune encephalitis including NMDAR IgG, AMPAR1 IgG, AMPAR2 </w:t>
      </w:r>
      <w:proofErr w:type="spellStart"/>
      <w:r w:rsidRPr="008E6113">
        <w:rPr>
          <w:rFonts w:ascii="Times New Roman" w:hAnsi="Times New Roman" w:cs="Times New Roman"/>
          <w:sz w:val="24"/>
          <w:szCs w:val="24"/>
        </w:rPr>
        <w:t>LgG</w:t>
      </w:r>
      <w:proofErr w:type="spellEnd"/>
      <w:r w:rsidRPr="008E6113">
        <w:rPr>
          <w:rFonts w:ascii="Times New Roman" w:hAnsi="Times New Roman" w:cs="Times New Roman"/>
          <w:sz w:val="24"/>
          <w:szCs w:val="24"/>
        </w:rPr>
        <w:t xml:space="preserve">, LGI1 IgG, CASPR2 IgG, GABAR IgG, DPPX IgG, IgLON5 IgG, </w:t>
      </w:r>
      <w:proofErr w:type="spellStart"/>
      <w:r w:rsidRPr="008E611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8E6113">
        <w:rPr>
          <w:rFonts w:ascii="Times New Roman" w:hAnsi="Times New Roman" w:cs="Times New Roman"/>
          <w:sz w:val="24"/>
          <w:szCs w:val="24"/>
        </w:rPr>
        <w:t>α1 IgG, mGluR5 IgG, D2R IgG</w:t>
      </w:r>
      <w:r w:rsidR="00DE3FD7" w:rsidRPr="008E6113">
        <w:rPr>
          <w:rFonts w:ascii="Times New Roman" w:hAnsi="Times New Roman" w:cs="Times New Roman"/>
          <w:sz w:val="24"/>
          <w:szCs w:val="24"/>
        </w:rPr>
        <w:t xml:space="preserve"> </w:t>
      </w:r>
      <w:r w:rsidRPr="008E6113">
        <w:rPr>
          <w:rFonts w:ascii="Times New Roman" w:hAnsi="Times New Roman" w:cs="Times New Roman"/>
          <w:sz w:val="24"/>
          <w:szCs w:val="24"/>
        </w:rPr>
        <w:t>and GAD65 IgG.</w:t>
      </w:r>
    </w:p>
    <w:p w14:paraId="68F82AA4" w14:textId="1388C274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00988CB3" w14:textId="775A571C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5FCCD431" w14:textId="4FF54D51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10A3FD63" w14:textId="7E3C7416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703E67E0" w14:textId="2523EE31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6E75A457" w14:textId="322E95F1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403B0D9A" w14:textId="348598A0" w:rsidR="00533709" w:rsidRPr="008E6113" w:rsidRDefault="00533709">
      <w:pPr>
        <w:rPr>
          <w:rFonts w:ascii="Times New Roman" w:hAnsi="Times New Roman" w:cs="Times New Roman"/>
          <w:sz w:val="24"/>
          <w:szCs w:val="24"/>
        </w:rPr>
      </w:pPr>
    </w:p>
    <w:p w14:paraId="3AD1772C" w14:textId="6A457683" w:rsidR="00533709" w:rsidRPr="002E4862" w:rsidRDefault="00533709">
      <w:pPr>
        <w:rPr>
          <w:rFonts w:ascii="Times New Roman" w:hAnsi="Times New Roman" w:cs="Times New Roman" w:hint="eastAsia"/>
          <w:sz w:val="24"/>
          <w:szCs w:val="24"/>
        </w:rPr>
      </w:pPr>
    </w:p>
    <w:sectPr w:rsidR="00533709" w:rsidRPr="002E4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8F44F" w14:textId="77777777" w:rsidR="00EF431A" w:rsidRDefault="00EF431A" w:rsidP="00E15515">
      <w:r>
        <w:separator/>
      </w:r>
    </w:p>
  </w:endnote>
  <w:endnote w:type="continuationSeparator" w:id="0">
    <w:p w14:paraId="337CF747" w14:textId="77777777" w:rsidR="00EF431A" w:rsidRDefault="00EF431A" w:rsidP="00E1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4AF2F" w14:textId="77777777" w:rsidR="00EF431A" w:rsidRDefault="00EF431A" w:rsidP="00E15515">
      <w:r>
        <w:separator/>
      </w:r>
    </w:p>
  </w:footnote>
  <w:footnote w:type="continuationSeparator" w:id="0">
    <w:p w14:paraId="0C75F03C" w14:textId="77777777" w:rsidR="00EF431A" w:rsidRDefault="00EF431A" w:rsidP="00E1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21"/>
    <w:rsid w:val="00024ED6"/>
    <w:rsid w:val="00085AA9"/>
    <w:rsid w:val="001554BD"/>
    <w:rsid w:val="00157DF8"/>
    <w:rsid w:val="001B08ED"/>
    <w:rsid w:val="001C6226"/>
    <w:rsid w:val="00203285"/>
    <w:rsid w:val="00207F8E"/>
    <w:rsid w:val="00211228"/>
    <w:rsid w:val="002919E8"/>
    <w:rsid w:val="002C5349"/>
    <w:rsid w:val="002E4862"/>
    <w:rsid w:val="0031157D"/>
    <w:rsid w:val="003310D9"/>
    <w:rsid w:val="00333FB7"/>
    <w:rsid w:val="00353DBA"/>
    <w:rsid w:val="00367FB3"/>
    <w:rsid w:val="003C7961"/>
    <w:rsid w:val="003E0CD8"/>
    <w:rsid w:val="00527B7E"/>
    <w:rsid w:val="00533709"/>
    <w:rsid w:val="0059138C"/>
    <w:rsid w:val="00595B1C"/>
    <w:rsid w:val="006165E5"/>
    <w:rsid w:val="006B0016"/>
    <w:rsid w:val="006C7590"/>
    <w:rsid w:val="008171D9"/>
    <w:rsid w:val="008E6113"/>
    <w:rsid w:val="008E7697"/>
    <w:rsid w:val="00940288"/>
    <w:rsid w:val="009C564A"/>
    <w:rsid w:val="009F25C0"/>
    <w:rsid w:val="00A137AD"/>
    <w:rsid w:val="00AD3B12"/>
    <w:rsid w:val="00BB66AC"/>
    <w:rsid w:val="00BD5C22"/>
    <w:rsid w:val="00D14684"/>
    <w:rsid w:val="00D44AB5"/>
    <w:rsid w:val="00DA3B7C"/>
    <w:rsid w:val="00DE0FC5"/>
    <w:rsid w:val="00DE3FD7"/>
    <w:rsid w:val="00E15515"/>
    <w:rsid w:val="00E2785E"/>
    <w:rsid w:val="00E53EF9"/>
    <w:rsid w:val="00E8652E"/>
    <w:rsid w:val="00EF431A"/>
    <w:rsid w:val="00FA55CE"/>
    <w:rsid w:val="00FB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DB0CD"/>
  <w15:chartTrackingRefBased/>
  <w15:docId w15:val="{E2D2FBF9-3AB4-4844-89AC-8F41B523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515"/>
    <w:rPr>
      <w:sz w:val="18"/>
      <w:szCs w:val="18"/>
    </w:rPr>
  </w:style>
  <w:style w:type="table" w:styleId="a7">
    <w:name w:val="Table Grid"/>
    <w:basedOn w:val="a1"/>
    <w:uiPriority w:val="39"/>
    <w:rsid w:val="00E15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翊</dc:creator>
  <cp:keywords/>
  <dc:description/>
  <cp:lastModifiedBy>翊</cp:lastModifiedBy>
  <cp:revision>41</cp:revision>
  <dcterms:created xsi:type="dcterms:W3CDTF">2022-06-12T03:00:00Z</dcterms:created>
  <dcterms:modified xsi:type="dcterms:W3CDTF">2022-11-01T05:40:00Z</dcterms:modified>
</cp:coreProperties>
</file>